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7AD9B" w14:textId="2C5A0F3E" w:rsidR="003A29EE" w:rsidRPr="00463666" w:rsidRDefault="005A3969" w:rsidP="00463666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052BB" w:rsidRPr="00463666">
        <w:rPr>
          <w:rFonts w:ascii="Times New Roman" w:hAnsi="Times New Roman" w:cs="Times New Roman"/>
          <w:b/>
          <w:sz w:val="28"/>
          <w:szCs w:val="28"/>
        </w:rPr>
        <w:t>Figure legends</w:t>
      </w:r>
    </w:p>
    <w:p w14:paraId="58DDFEA0" w14:textId="4A3E062C" w:rsidR="00F04C8C" w:rsidRDefault="005A3969" w:rsidP="004636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5A3969">
        <w:t xml:space="preserve"> </w:t>
      </w:r>
      <w:r w:rsidRPr="005A3969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</w:t>
      </w:r>
      <w:r w:rsidRPr="005A3969">
        <w:rPr>
          <w:rFonts w:ascii="Times New Roman" w:hAnsi="Times New Roman" w:cs="Times New Roman"/>
          <w:sz w:val="24"/>
          <w:szCs w:val="24"/>
        </w:rPr>
        <w:t>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A under flexion motion</w:t>
      </w:r>
      <w:r w:rsidR="00F04C8C" w:rsidRPr="004636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52FA87" w14:textId="63B5CCBA" w:rsidR="005A3969" w:rsidRDefault="005A3969" w:rsidP="004636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5-8:</w:t>
      </w:r>
      <w:r w:rsidRPr="005A3969">
        <w:rPr>
          <w:rFonts w:ascii="Times New Roman" w:hAnsi="Times New Roman" w:cs="Times New Roman"/>
          <w:sz w:val="24"/>
        </w:rPr>
        <w:t xml:space="preserve"> </w:t>
      </w:r>
      <w:r w:rsidRPr="005A3969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A under</w:t>
      </w:r>
      <w:r>
        <w:rPr>
          <w:rFonts w:ascii="Times New Roman" w:hAnsi="Times New Roman" w:cs="Times New Roman"/>
          <w:sz w:val="24"/>
          <w:szCs w:val="24"/>
        </w:rPr>
        <w:t xml:space="preserve"> extension</w:t>
      </w:r>
      <w:r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D74BE2" w14:textId="3CA52D10" w:rsidR="005A3969" w:rsidRPr="00463666" w:rsidRDefault="005A3969" w:rsidP="0046366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9-12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A under </w:t>
      </w:r>
      <w:r>
        <w:rPr>
          <w:rFonts w:ascii="Times New Roman" w:hAnsi="Times New Roman" w:cs="Times New Roman"/>
          <w:sz w:val="24"/>
          <w:szCs w:val="24"/>
        </w:rPr>
        <w:t>lef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E9F3DA" w14:textId="55AB3392" w:rsidR="005A3969" w:rsidRDefault="005A3969" w:rsidP="005A39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A under </w:t>
      </w:r>
      <w:r>
        <w:rPr>
          <w:rFonts w:ascii="Times New Roman" w:hAnsi="Times New Roman" w:cs="Times New Roman"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 xml:space="preserve">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A0332D" w14:textId="5759D9CB" w:rsidR="005A3969" w:rsidRPr="00463666" w:rsidRDefault="005A3969" w:rsidP="005A396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A under </w:t>
      </w:r>
      <w:r>
        <w:rPr>
          <w:rFonts w:ascii="Times New Roman" w:hAnsi="Times New Roman" w:cs="Times New Roman"/>
          <w:sz w:val="24"/>
          <w:szCs w:val="24"/>
        </w:rPr>
        <w:t>lef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 w:rsidR="00E26AB9">
        <w:rPr>
          <w:rFonts w:ascii="Times New Roman" w:hAnsi="Times New Roman" w:cs="Times New Roman"/>
          <w:sz w:val="24"/>
          <w:szCs w:val="24"/>
        </w:rPr>
        <w:t>.</w:t>
      </w:r>
    </w:p>
    <w:p w14:paraId="5B89B93F" w14:textId="376F62F3" w:rsidR="005A3969" w:rsidRDefault="005A3969" w:rsidP="005A39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A under </w:t>
      </w:r>
      <w:r>
        <w:rPr>
          <w:rFonts w:ascii="Times New Roman" w:hAnsi="Times New Roman" w:cs="Times New Roman"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 xml:space="preserve">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 w:rsidR="00E26AB9">
        <w:rPr>
          <w:rFonts w:ascii="Times New Roman" w:hAnsi="Times New Roman" w:cs="Times New Roman"/>
          <w:sz w:val="24"/>
          <w:szCs w:val="24"/>
        </w:rPr>
        <w:t>.</w:t>
      </w:r>
    </w:p>
    <w:p w14:paraId="50B41337" w14:textId="2BA65907" w:rsidR="005A3969" w:rsidRDefault="00E26AB9" w:rsidP="005A39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5A3969">
        <w:rPr>
          <w:rFonts w:ascii="Times New Roman" w:hAnsi="Times New Roman" w:cs="Times New Roman"/>
          <w:sz w:val="24"/>
          <w:szCs w:val="24"/>
        </w:rPr>
        <w:t>1</w:t>
      </w:r>
      <w:r w:rsidR="005A3969">
        <w:rPr>
          <w:rFonts w:ascii="Times New Roman" w:hAnsi="Times New Roman" w:cs="Times New Roman" w:hint="eastAsia"/>
          <w:sz w:val="24"/>
          <w:szCs w:val="24"/>
        </w:rPr>
        <w:t>-</w:t>
      </w:r>
      <w:r w:rsidR="005A3969">
        <w:rPr>
          <w:rFonts w:ascii="Times New Roman" w:hAnsi="Times New Roman" w:cs="Times New Roman"/>
          <w:sz w:val="24"/>
          <w:szCs w:val="24"/>
        </w:rPr>
        <w:t>4</w:t>
      </w:r>
      <w:r w:rsidR="005A3969">
        <w:rPr>
          <w:rFonts w:ascii="Times New Roman" w:hAnsi="Times New Roman" w:cs="Times New Roman" w:hint="eastAsia"/>
          <w:sz w:val="24"/>
          <w:szCs w:val="24"/>
        </w:rPr>
        <w:t>:</w:t>
      </w:r>
      <w:r w:rsidR="005A3969" w:rsidRPr="005A3969">
        <w:t xml:space="preserve"> </w:t>
      </w:r>
      <w:r w:rsidR="005A3969" w:rsidRPr="005A3969">
        <w:rPr>
          <w:rFonts w:ascii="Times New Roman" w:hAnsi="Times New Roman" w:cs="Times New Roman"/>
          <w:sz w:val="24"/>
        </w:rPr>
        <w:t>The</w:t>
      </w:r>
      <w:r w:rsidR="005A3969">
        <w:t xml:space="preserve"> </w:t>
      </w:r>
      <w:r w:rsidR="005A3969">
        <w:rPr>
          <w:rFonts w:ascii="Times New Roman" w:hAnsi="Times New Roman" w:cs="Times New Roman"/>
          <w:sz w:val="24"/>
          <w:szCs w:val="24"/>
        </w:rPr>
        <w:t>v</w:t>
      </w:r>
      <w:r w:rsidR="005A3969"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="005A3969"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 w:rsidR="005A3969">
        <w:rPr>
          <w:rFonts w:ascii="Times New Roman" w:hAnsi="Times New Roman" w:cs="Times New Roman"/>
          <w:sz w:val="24"/>
          <w:szCs w:val="24"/>
        </w:rPr>
        <w:t>,</w:t>
      </w:r>
      <w:r w:rsidR="005A3969"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 w:rsidR="005A3969"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B</w:t>
      </w:r>
      <w:r w:rsidR="005A3969">
        <w:rPr>
          <w:rFonts w:ascii="Times New Roman" w:hAnsi="Times New Roman" w:cs="Times New Roman"/>
          <w:sz w:val="24"/>
          <w:szCs w:val="24"/>
        </w:rPr>
        <w:t xml:space="preserve"> under flexion motion</w:t>
      </w:r>
      <w:r w:rsidR="005A3969" w:rsidRPr="004636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520291" w14:textId="7BC80E55" w:rsidR="005A3969" w:rsidRDefault="00E26AB9" w:rsidP="005A39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5A3969">
        <w:rPr>
          <w:rFonts w:ascii="Times New Roman" w:hAnsi="Times New Roman" w:cs="Times New Roman"/>
          <w:sz w:val="24"/>
          <w:szCs w:val="24"/>
        </w:rPr>
        <w:t>5-8:</w:t>
      </w:r>
      <w:r w:rsidR="005A3969" w:rsidRPr="005A3969">
        <w:rPr>
          <w:rFonts w:ascii="Times New Roman" w:hAnsi="Times New Roman" w:cs="Times New Roman"/>
          <w:sz w:val="24"/>
        </w:rPr>
        <w:t xml:space="preserve"> The</w:t>
      </w:r>
      <w:r w:rsidR="005A3969">
        <w:t xml:space="preserve"> </w:t>
      </w:r>
      <w:r w:rsidR="005A3969">
        <w:rPr>
          <w:rFonts w:ascii="Times New Roman" w:hAnsi="Times New Roman" w:cs="Times New Roman"/>
          <w:sz w:val="24"/>
          <w:szCs w:val="24"/>
        </w:rPr>
        <w:t>v</w:t>
      </w:r>
      <w:r w:rsidR="005A3969"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="005A3969"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 w:rsidR="005A3969">
        <w:rPr>
          <w:rFonts w:ascii="Times New Roman" w:hAnsi="Times New Roman" w:cs="Times New Roman"/>
          <w:sz w:val="24"/>
          <w:szCs w:val="24"/>
        </w:rPr>
        <w:t>,</w:t>
      </w:r>
      <w:r w:rsidR="005A3969"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 w:rsidR="005A3969"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B</w:t>
      </w:r>
      <w:r w:rsidR="005A3969">
        <w:rPr>
          <w:rFonts w:ascii="Times New Roman" w:hAnsi="Times New Roman" w:cs="Times New Roman"/>
          <w:sz w:val="24"/>
          <w:szCs w:val="24"/>
        </w:rPr>
        <w:t xml:space="preserve"> under extension motion.</w:t>
      </w:r>
    </w:p>
    <w:p w14:paraId="5ABC37A5" w14:textId="164BA78F" w:rsidR="00E26AB9" w:rsidRPr="00463666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9-12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D47C5E" w14:textId="7D92D253" w:rsidR="005A3969" w:rsidRPr="005A3969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13-16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06E7A1" w14:textId="64D04C3C" w:rsidR="00E26AB9" w:rsidRPr="00463666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17-20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</w:t>
      </w:r>
      <w:r w:rsidRPr="005A3969">
        <w:rPr>
          <w:rFonts w:ascii="Times New Roman" w:hAnsi="Times New Roman" w:cs="Times New Roman"/>
          <w:sz w:val="24"/>
          <w:szCs w:val="24"/>
        </w:rPr>
        <w:lastRenderedPageBreak/>
        <w:t xml:space="preserve">and facet joints in Group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F0D3F1" w14:textId="579138C0" w:rsidR="00E26AB9" w:rsidRDefault="00E26AB9" w:rsidP="00E26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21-24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37AC0B" w14:textId="69162C8C" w:rsidR="00E26AB9" w:rsidRDefault="00E26AB9" w:rsidP="00E26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5A3969">
        <w:t xml:space="preserve"> </w:t>
      </w:r>
      <w:r w:rsidRPr="005A3969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under flexion motion</w:t>
      </w:r>
      <w:r w:rsidRPr="004636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D00D5F" w14:textId="343DCD20" w:rsidR="00E26AB9" w:rsidRDefault="00E26AB9" w:rsidP="00E26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5-8:</w:t>
      </w:r>
      <w:r w:rsidRPr="005A3969">
        <w:rPr>
          <w:rFonts w:ascii="Times New Roman" w:hAnsi="Times New Roman" w:cs="Times New Roman"/>
          <w:sz w:val="24"/>
        </w:rPr>
        <w:t xml:space="preserve"> 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under extension motion.</w:t>
      </w:r>
    </w:p>
    <w:p w14:paraId="479DB43A" w14:textId="27910525" w:rsidR="00E26AB9" w:rsidRPr="00463666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9-12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17F030" w14:textId="05B19818" w:rsidR="00E26AB9" w:rsidRPr="005A3969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13-16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66101F" w14:textId="59A8470E" w:rsidR="00E26AB9" w:rsidRPr="00463666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17-20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341854" w14:textId="43C9332A" w:rsidR="00E26AB9" w:rsidRDefault="00E26AB9" w:rsidP="00E26AB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21-24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 w:rsidR="00696318"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0307C4" w14:textId="17993E79" w:rsidR="00696318" w:rsidRDefault="00696318" w:rsidP="00696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5A3969">
        <w:t xml:space="preserve"> </w:t>
      </w:r>
      <w:r w:rsidRPr="005A3969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under flexion motion</w:t>
      </w:r>
      <w:r w:rsidRPr="004636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4DC670" w14:textId="7914344E" w:rsidR="00696318" w:rsidRDefault="00696318" w:rsidP="00696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5-8:</w:t>
      </w:r>
      <w:r w:rsidRPr="005A3969">
        <w:rPr>
          <w:rFonts w:ascii="Times New Roman" w:hAnsi="Times New Roman" w:cs="Times New Roman"/>
          <w:sz w:val="24"/>
        </w:rPr>
        <w:t xml:space="preserve"> 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under extension motion.</w:t>
      </w:r>
    </w:p>
    <w:p w14:paraId="5DC2A787" w14:textId="65B0B5E9" w:rsidR="00696318" w:rsidRPr="00463666" w:rsidRDefault="00696318" w:rsidP="006963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9-12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A1D504" w14:textId="6E353215" w:rsidR="00696318" w:rsidRPr="005A3969" w:rsidRDefault="00696318" w:rsidP="006963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13-16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</w:t>
      </w:r>
      <w:r w:rsidRPr="005A3969">
        <w:rPr>
          <w:rFonts w:ascii="Times New Roman" w:hAnsi="Times New Roman" w:cs="Times New Roman"/>
          <w:sz w:val="24"/>
          <w:szCs w:val="24"/>
        </w:rPr>
        <w:lastRenderedPageBreak/>
        <w:t xml:space="preserve">and facet joints in Group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75AE4E" w14:textId="6FA6E206" w:rsidR="00696318" w:rsidRPr="00463666" w:rsidRDefault="00696318" w:rsidP="006963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17-20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ACB47D" w14:textId="7BB7A6B9" w:rsidR="00696318" w:rsidRDefault="00696318" w:rsidP="00696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21-24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DA49EE" w14:textId="15B8A8EE" w:rsidR="00696318" w:rsidRDefault="00696318" w:rsidP="00696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5A3969">
        <w:t xml:space="preserve"> </w:t>
      </w:r>
      <w:r w:rsidRPr="005A3969">
        <w:rPr>
          <w:rFonts w:ascii="Times New Roman" w:hAnsi="Times New Roman" w:cs="Times New Roman"/>
          <w:sz w:val="24"/>
        </w:rPr>
        <w:t>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under flexion motion</w:t>
      </w:r>
      <w:r w:rsidRPr="0046366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532672" w14:textId="6665F966" w:rsidR="00696318" w:rsidRDefault="00696318" w:rsidP="00696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5-8:</w:t>
      </w:r>
      <w:r w:rsidRPr="005A3969">
        <w:rPr>
          <w:rFonts w:ascii="Times New Roman" w:hAnsi="Times New Roman" w:cs="Times New Roman"/>
          <w:sz w:val="24"/>
        </w:rPr>
        <w:t xml:space="preserve"> 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A3969">
        <w:rPr>
          <w:rFonts w:ascii="Times New Roman" w:hAnsi="Times New Roman" w:cs="Times New Roman"/>
          <w:sz w:val="24"/>
          <w:szCs w:val="24"/>
        </w:rPr>
        <w:t xml:space="preserve">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3969">
        <w:rPr>
          <w:rFonts w:ascii="Times New Roman" w:hAnsi="Times New Roman" w:cs="Times New Roman"/>
          <w:sz w:val="24"/>
          <w:szCs w:val="24"/>
        </w:rPr>
        <w:t xml:space="preserve"> intervertebral disc, and facet joints</w:t>
      </w:r>
      <w:r>
        <w:rPr>
          <w:rFonts w:ascii="Times New Roman" w:hAnsi="Times New Roman" w:cs="Times New Roman"/>
          <w:sz w:val="24"/>
          <w:szCs w:val="24"/>
        </w:rPr>
        <w:t xml:space="preserve"> in Group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under extension motion.</w:t>
      </w:r>
    </w:p>
    <w:p w14:paraId="59F6CE56" w14:textId="177E5C2F" w:rsidR="00696318" w:rsidRPr="00463666" w:rsidRDefault="00696318" w:rsidP="006963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9-12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569ACC" w14:textId="430E0D94" w:rsidR="00696318" w:rsidRPr="005A3969" w:rsidRDefault="00696318" w:rsidP="006963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13-16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bending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7D70FB" w14:textId="647175FE" w:rsidR="00696318" w:rsidRPr="00463666" w:rsidRDefault="00696318" w:rsidP="0069631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17-20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lef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9EDBEC" w14:textId="742F20EE" w:rsidR="0088573E" w:rsidRPr="00696318" w:rsidRDefault="00696318" w:rsidP="0046366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21-24: </w:t>
      </w:r>
      <w:r w:rsidRPr="005A3969">
        <w:rPr>
          <w:rFonts w:ascii="Times New Roman" w:hAnsi="Times New Roman" w:cs="Times New Roman"/>
          <w:sz w:val="24"/>
          <w:szCs w:val="24"/>
        </w:rPr>
        <w:t xml:space="preserve">The von Mises stress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ograms</w:t>
      </w:r>
      <w:proofErr w:type="spellEnd"/>
      <w:r w:rsidRPr="005A3969">
        <w:rPr>
          <w:rFonts w:ascii="Times New Roman" w:hAnsi="Times New Roman" w:cs="Times New Roman"/>
          <w:sz w:val="24"/>
          <w:szCs w:val="24"/>
        </w:rPr>
        <w:t xml:space="preserve"> of the vertebral body, intervertebral disc, and facet joints in Group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A3969">
        <w:rPr>
          <w:rFonts w:ascii="Times New Roman" w:hAnsi="Times New Roman" w:cs="Times New Roman"/>
          <w:sz w:val="24"/>
          <w:szCs w:val="24"/>
        </w:rPr>
        <w:t xml:space="preserve"> under </w:t>
      </w:r>
      <w:r>
        <w:rPr>
          <w:rFonts w:ascii="Times New Roman" w:hAnsi="Times New Roman" w:cs="Times New Roman"/>
          <w:sz w:val="24"/>
          <w:szCs w:val="24"/>
        </w:rPr>
        <w:t>right rotation</w:t>
      </w:r>
      <w:r w:rsidRPr="005A3969">
        <w:rPr>
          <w:rFonts w:ascii="Times New Roman" w:hAnsi="Times New Roman" w:cs="Times New Roman"/>
          <w:sz w:val="24"/>
          <w:szCs w:val="24"/>
        </w:rPr>
        <w:t xml:space="preserve"> motio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88573E" w:rsidRPr="00696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CE140" w14:textId="77777777" w:rsidR="008C2B7C" w:rsidRDefault="008C2B7C" w:rsidP="002052BB">
      <w:r>
        <w:separator/>
      </w:r>
    </w:p>
  </w:endnote>
  <w:endnote w:type="continuationSeparator" w:id="0">
    <w:p w14:paraId="62062CC7" w14:textId="77777777" w:rsidR="008C2B7C" w:rsidRDefault="008C2B7C" w:rsidP="00205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3FB65" w14:textId="77777777" w:rsidR="008C2B7C" w:rsidRDefault="008C2B7C" w:rsidP="002052BB">
      <w:r>
        <w:separator/>
      </w:r>
    </w:p>
  </w:footnote>
  <w:footnote w:type="continuationSeparator" w:id="0">
    <w:p w14:paraId="6E7BE7FE" w14:textId="77777777" w:rsidR="008C2B7C" w:rsidRDefault="008C2B7C" w:rsidP="00205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71"/>
    <w:rsid w:val="002052BB"/>
    <w:rsid w:val="003A29EE"/>
    <w:rsid w:val="003E2E8C"/>
    <w:rsid w:val="00457FD7"/>
    <w:rsid w:val="00463666"/>
    <w:rsid w:val="004932E0"/>
    <w:rsid w:val="00533184"/>
    <w:rsid w:val="005A3969"/>
    <w:rsid w:val="00696318"/>
    <w:rsid w:val="0088573E"/>
    <w:rsid w:val="008C2B7C"/>
    <w:rsid w:val="00C11C82"/>
    <w:rsid w:val="00C16D62"/>
    <w:rsid w:val="00C41E41"/>
    <w:rsid w:val="00CB3271"/>
    <w:rsid w:val="00E26AB9"/>
    <w:rsid w:val="00E417D2"/>
    <w:rsid w:val="00F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4AFDE"/>
  <w15:chartTrackingRefBased/>
  <w15:docId w15:val="{41C0BC8B-F525-4F5C-8308-F5E74E881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外科教学助管</dc:creator>
  <cp:keywords/>
  <dc:description/>
  <cp:lastModifiedBy>Wu-Kiki</cp:lastModifiedBy>
  <cp:revision>7</cp:revision>
  <dcterms:created xsi:type="dcterms:W3CDTF">2023-04-24T03:02:00Z</dcterms:created>
  <dcterms:modified xsi:type="dcterms:W3CDTF">2023-06-04T15:26:00Z</dcterms:modified>
</cp:coreProperties>
</file>